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5Dark-Accent3"/>
        <w:tblpPr w:leftFromText="180" w:rightFromText="180" w:horzAnchor="margin" w:tblpY="1340"/>
        <w:tblW w:w="14485" w:type="dxa"/>
        <w:tblLook w:val="04A0" w:firstRow="1" w:lastRow="0" w:firstColumn="1" w:lastColumn="0" w:noHBand="0" w:noVBand="1"/>
      </w:tblPr>
      <w:tblGrid>
        <w:gridCol w:w="845"/>
        <w:gridCol w:w="1203"/>
        <w:gridCol w:w="1416"/>
        <w:gridCol w:w="2643"/>
        <w:gridCol w:w="2544"/>
        <w:gridCol w:w="2164"/>
        <w:gridCol w:w="3670"/>
      </w:tblGrid>
      <w:tr w:rsidR="009062EC" w:rsidRPr="000F69E9" w14:paraId="11DFB5BC" w14:textId="77777777" w:rsidTr="000F6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471DFF4" w14:textId="4D2A641F" w:rsidR="009062EC" w:rsidRPr="000F69E9" w:rsidRDefault="009062EC" w:rsidP="000F69E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Year</w:t>
            </w:r>
          </w:p>
        </w:tc>
        <w:tc>
          <w:tcPr>
            <w:tcW w:w="1194" w:type="dxa"/>
          </w:tcPr>
          <w:p w14:paraId="0FA96BFC" w14:textId="06E46DA2" w:rsidR="009062EC" w:rsidRPr="000F69E9" w:rsidRDefault="009062EC" w:rsidP="000F6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Author</w:t>
            </w:r>
          </w:p>
        </w:tc>
        <w:tc>
          <w:tcPr>
            <w:tcW w:w="1416" w:type="dxa"/>
          </w:tcPr>
          <w:p w14:paraId="71A05BF0" w14:textId="2E7CEA37" w:rsidR="009062EC" w:rsidRPr="000F69E9" w:rsidRDefault="009062EC" w:rsidP="000F6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Country</w:t>
            </w:r>
          </w:p>
        </w:tc>
        <w:tc>
          <w:tcPr>
            <w:tcW w:w="2645" w:type="dxa"/>
          </w:tcPr>
          <w:p w14:paraId="2FF40BA3" w14:textId="5DDF3A9C" w:rsidR="009062EC" w:rsidRPr="000F69E9" w:rsidRDefault="009062EC" w:rsidP="000F69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Sample Size</w:t>
            </w:r>
          </w:p>
        </w:tc>
        <w:tc>
          <w:tcPr>
            <w:tcW w:w="2546" w:type="dxa"/>
          </w:tcPr>
          <w:p w14:paraId="73777561" w14:textId="5E8403D8" w:rsidR="009062EC" w:rsidRPr="000F69E9" w:rsidRDefault="009062EC" w:rsidP="000F6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Intervention</w:t>
            </w:r>
          </w:p>
        </w:tc>
        <w:tc>
          <w:tcPr>
            <w:tcW w:w="2166" w:type="dxa"/>
          </w:tcPr>
          <w:p w14:paraId="406F3306" w14:textId="1B06EB24" w:rsidR="009062EC" w:rsidRPr="000F69E9" w:rsidRDefault="009062EC" w:rsidP="000F69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AKI definition</w:t>
            </w:r>
          </w:p>
        </w:tc>
        <w:tc>
          <w:tcPr>
            <w:tcW w:w="3672" w:type="dxa"/>
          </w:tcPr>
          <w:p w14:paraId="0505399C" w14:textId="01579348" w:rsidR="009062EC" w:rsidRPr="000F69E9" w:rsidRDefault="009062EC" w:rsidP="000F69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AKI incidence</w:t>
            </w:r>
          </w:p>
        </w:tc>
      </w:tr>
      <w:tr w:rsidR="009062EC" w:rsidRPr="000F69E9" w14:paraId="3359F01C" w14:textId="77777777" w:rsidTr="000F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E4B9861" w14:textId="7BBC2CB7" w:rsidR="009062EC" w:rsidRPr="000F69E9" w:rsidRDefault="009062EC" w:rsidP="000F69E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2000</w:t>
            </w:r>
          </w:p>
        </w:tc>
        <w:tc>
          <w:tcPr>
            <w:tcW w:w="1194" w:type="dxa"/>
          </w:tcPr>
          <w:p w14:paraId="4521AC16" w14:textId="3CDABB85" w:rsidR="009062EC" w:rsidRPr="000F69E9" w:rsidRDefault="009062EC" w:rsidP="000F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Cincotta</w:t>
            </w:r>
          </w:p>
        </w:tc>
        <w:tc>
          <w:tcPr>
            <w:tcW w:w="1416" w:type="dxa"/>
          </w:tcPr>
          <w:p w14:paraId="37D3A295" w14:textId="254D7CEC" w:rsidR="009062EC" w:rsidRPr="000F69E9" w:rsidRDefault="009062EC" w:rsidP="000F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645" w:type="dxa"/>
          </w:tcPr>
          <w:p w14:paraId="4D10F8C2" w14:textId="766E9079" w:rsidR="009062EC" w:rsidRPr="000F69E9" w:rsidRDefault="00144E92" w:rsidP="000F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17 pregnancies affected by TTTS and 17 controls</w:t>
            </w:r>
            <w:r w:rsidR="009062EC" w:rsidRPr="000F69E9">
              <w:rPr>
                <w:rFonts w:ascii="Times New Roman" w:hAnsi="Times New Roman" w:cs="Times New Roman"/>
              </w:rPr>
              <w:t xml:space="preserve"> (29 infants with TTTS, 33 controls)</w:t>
            </w:r>
          </w:p>
        </w:tc>
        <w:tc>
          <w:tcPr>
            <w:tcW w:w="2546" w:type="dxa"/>
          </w:tcPr>
          <w:p w14:paraId="2CDD429D" w14:textId="26206A9B" w:rsidR="009062EC" w:rsidRPr="000F69E9" w:rsidRDefault="009062EC" w:rsidP="000F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 xml:space="preserve">Serial </w:t>
            </w:r>
            <w:r w:rsidR="00C4546E">
              <w:rPr>
                <w:rFonts w:ascii="Times New Roman" w:hAnsi="Times New Roman" w:cs="Times New Roman"/>
              </w:rPr>
              <w:t>a</w:t>
            </w:r>
            <w:r w:rsidRPr="000F69E9">
              <w:rPr>
                <w:rFonts w:ascii="Times New Roman" w:hAnsi="Times New Roman" w:cs="Times New Roman"/>
              </w:rPr>
              <w:t>mnioreductions only</w:t>
            </w:r>
          </w:p>
        </w:tc>
        <w:tc>
          <w:tcPr>
            <w:tcW w:w="2166" w:type="dxa"/>
          </w:tcPr>
          <w:p w14:paraId="1F240105" w14:textId="48DEF802" w:rsidR="009062EC" w:rsidRPr="000F69E9" w:rsidRDefault="009062EC" w:rsidP="000F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UOP &lt; 1 ml/kg/</w:t>
            </w:r>
            <w:proofErr w:type="spellStart"/>
            <w:r w:rsidRPr="000F69E9">
              <w:rPr>
                <w:rFonts w:ascii="Times New Roman" w:hAnsi="Times New Roman" w:cs="Times New Roman"/>
              </w:rPr>
              <w:t>hr</w:t>
            </w:r>
            <w:proofErr w:type="spellEnd"/>
            <w:r w:rsidRPr="000F69E9">
              <w:rPr>
                <w:rFonts w:ascii="Times New Roman" w:hAnsi="Times New Roman" w:cs="Times New Roman"/>
              </w:rPr>
              <w:t xml:space="preserve"> first 3 days</w:t>
            </w:r>
          </w:p>
        </w:tc>
        <w:tc>
          <w:tcPr>
            <w:tcW w:w="3672" w:type="dxa"/>
          </w:tcPr>
          <w:p w14:paraId="22005B78" w14:textId="77777777" w:rsidR="00144E92" w:rsidRPr="000F69E9" w:rsidRDefault="009062EC" w:rsidP="000F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 xml:space="preserve">48% TTTS groups </w:t>
            </w:r>
          </w:p>
          <w:p w14:paraId="4347EECA" w14:textId="0AA97529" w:rsidR="009062EC" w:rsidRPr="000F69E9" w:rsidRDefault="009062EC" w:rsidP="000F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15% control</w:t>
            </w:r>
          </w:p>
        </w:tc>
      </w:tr>
      <w:tr w:rsidR="009062EC" w:rsidRPr="000F69E9" w14:paraId="2A1BCAB3" w14:textId="77777777" w:rsidTr="000F6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C5D3D5D" w14:textId="38C89119" w:rsidR="009062EC" w:rsidRPr="000F69E9" w:rsidRDefault="009062EC" w:rsidP="000F69E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2003</w:t>
            </w:r>
          </w:p>
        </w:tc>
        <w:tc>
          <w:tcPr>
            <w:tcW w:w="1194" w:type="dxa"/>
          </w:tcPr>
          <w:p w14:paraId="4007CE6F" w14:textId="5C7A78D9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Chiang</w:t>
            </w:r>
          </w:p>
        </w:tc>
        <w:tc>
          <w:tcPr>
            <w:tcW w:w="1416" w:type="dxa"/>
          </w:tcPr>
          <w:p w14:paraId="06875444" w14:textId="130E33A1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645" w:type="dxa"/>
          </w:tcPr>
          <w:p w14:paraId="10B86350" w14:textId="1EF72D7B" w:rsidR="009062EC" w:rsidRPr="000F69E9" w:rsidRDefault="009062EC" w:rsidP="000F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19 pregnancies (</w:t>
            </w:r>
            <w:r w:rsidR="00144E92" w:rsidRPr="000F69E9">
              <w:rPr>
                <w:rFonts w:ascii="Times New Roman" w:hAnsi="Times New Roman" w:cs="Times New Roman"/>
              </w:rPr>
              <w:t>33 live births</w:t>
            </w:r>
            <w:r w:rsidRPr="000F69E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546" w:type="dxa"/>
          </w:tcPr>
          <w:p w14:paraId="2CC50FD2" w14:textId="40DEBAE6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 xml:space="preserve">Serial </w:t>
            </w:r>
            <w:r w:rsidR="00C4546E">
              <w:rPr>
                <w:rFonts w:ascii="Times New Roman" w:hAnsi="Times New Roman" w:cs="Times New Roman"/>
              </w:rPr>
              <w:t>a</w:t>
            </w:r>
            <w:r w:rsidRPr="000F69E9">
              <w:rPr>
                <w:rFonts w:ascii="Times New Roman" w:hAnsi="Times New Roman" w:cs="Times New Roman"/>
              </w:rPr>
              <w:t>mnioreductions only</w:t>
            </w:r>
          </w:p>
        </w:tc>
        <w:tc>
          <w:tcPr>
            <w:tcW w:w="2166" w:type="dxa"/>
          </w:tcPr>
          <w:p w14:paraId="0CC6A6CB" w14:textId="3F514B5D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Cr &gt; 1.5 mg/dl</w:t>
            </w:r>
          </w:p>
        </w:tc>
        <w:tc>
          <w:tcPr>
            <w:tcW w:w="3672" w:type="dxa"/>
          </w:tcPr>
          <w:p w14:paraId="3BF96C19" w14:textId="7E759CFC" w:rsidR="009062EC" w:rsidRPr="000F69E9" w:rsidRDefault="009062EC" w:rsidP="000F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43% (8 donors, 1 recipient)</w:t>
            </w:r>
          </w:p>
        </w:tc>
      </w:tr>
      <w:tr w:rsidR="009062EC" w:rsidRPr="000F69E9" w14:paraId="554F1BB9" w14:textId="77777777" w:rsidTr="000F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3FEEC9A" w14:textId="318E1EDD" w:rsidR="009062EC" w:rsidRPr="000F69E9" w:rsidRDefault="009062EC" w:rsidP="000F69E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2004</w:t>
            </w:r>
          </w:p>
        </w:tc>
        <w:tc>
          <w:tcPr>
            <w:tcW w:w="13639" w:type="dxa"/>
            <w:gridSpan w:val="6"/>
          </w:tcPr>
          <w:p w14:paraId="11264279" w14:textId="7425842B" w:rsidR="009062EC" w:rsidRPr="0016719B" w:rsidRDefault="009062EC" w:rsidP="000F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6719B">
              <w:rPr>
                <w:rFonts w:ascii="Times New Roman" w:hAnsi="Times New Roman" w:cs="Times New Roman"/>
                <w:b/>
                <w:bCs/>
              </w:rPr>
              <w:t xml:space="preserve">Introduction of </w:t>
            </w:r>
            <w:r w:rsidR="00506C98">
              <w:rPr>
                <w:rFonts w:ascii="Times New Roman" w:hAnsi="Times New Roman" w:cs="Times New Roman"/>
                <w:b/>
                <w:bCs/>
              </w:rPr>
              <w:t>l</w:t>
            </w:r>
            <w:r w:rsidRPr="0016719B">
              <w:rPr>
                <w:rFonts w:ascii="Times New Roman" w:hAnsi="Times New Roman" w:cs="Times New Roman"/>
                <w:b/>
                <w:bCs/>
              </w:rPr>
              <w:t xml:space="preserve">aser </w:t>
            </w:r>
            <w:r w:rsidR="00506C98">
              <w:rPr>
                <w:rFonts w:ascii="Times New Roman" w:hAnsi="Times New Roman" w:cs="Times New Roman"/>
                <w:b/>
                <w:bCs/>
              </w:rPr>
              <w:t>t</w:t>
            </w:r>
            <w:r w:rsidRPr="0016719B">
              <w:rPr>
                <w:rFonts w:ascii="Times New Roman" w:hAnsi="Times New Roman" w:cs="Times New Roman"/>
                <w:b/>
                <w:bCs/>
              </w:rPr>
              <w:t>herapy for TTTS</w:t>
            </w:r>
          </w:p>
        </w:tc>
      </w:tr>
      <w:tr w:rsidR="009062EC" w:rsidRPr="000F69E9" w14:paraId="1D965F23" w14:textId="77777777" w:rsidTr="000F6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8E7E0EE" w14:textId="00E26A9E" w:rsidR="009062EC" w:rsidRPr="000F69E9" w:rsidRDefault="009062EC" w:rsidP="000F69E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2007</w:t>
            </w:r>
          </w:p>
        </w:tc>
        <w:tc>
          <w:tcPr>
            <w:tcW w:w="1194" w:type="dxa"/>
          </w:tcPr>
          <w:p w14:paraId="72AD05F1" w14:textId="752E8197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F69E9">
              <w:rPr>
                <w:rFonts w:ascii="Times New Roman" w:hAnsi="Times New Roman" w:cs="Times New Roman"/>
              </w:rPr>
              <w:t>Lenclen</w:t>
            </w:r>
            <w:proofErr w:type="spellEnd"/>
          </w:p>
        </w:tc>
        <w:tc>
          <w:tcPr>
            <w:tcW w:w="1416" w:type="dxa"/>
          </w:tcPr>
          <w:p w14:paraId="72C9D593" w14:textId="1022A9D0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645" w:type="dxa"/>
          </w:tcPr>
          <w:p w14:paraId="44135F50" w14:textId="0D1863FD" w:rsidR="009062EC" w:rsidRPr="000F69E9" w:rsidRDefault="009062EC" w:rsidP="000F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137 infants (36 amnio</w:t>
            </w:r>
            <w:r w:rsidR="00144E92" w:rsidRPr="000F69E9">
              <w:rPr>
                <w:rFonts w:ascii="Times New Roman" w:hAnsi="Times New Roman" w:cs="Times New Roman"/>
              </w:rPr>
              <w:t>reduction</w:t>
            </w:r>
            <w:r w:rsidRPr="000F69E9">
              <w:rPr>
                <w:rFonts w:ascii="Times New Roman" w:hAnsi="Times New Roman" w:cs="Times New Roman"/>
              </w:rPr>
              <w:t>, 101 laser) vs</w:t>
            </w:r>
            <w:r w:rsidR="00C4546E">
              <w:rPr>
                <w:rFonts w:ascii="Times New Roman" w:hAnsi="Times New Roman" w:cs="Times New Roman"/>
              </w:rPr>
              <w:t>.</w:t>
            </w:r>
            <w:r w:rsidRPr="000F69E9">
              <w:rPr>
                <w:rFonts w:ascii="Times New Roman" w:hAnsi="Times New Roman" w:cs="Times New Roman"/>
              </w:rPr>
              <w:t xml:space="preserve"> 242 di-di twins</w:t>
            </w:r>
          </w:p>
        </w:tc>
        <w:tc>
          <w:tcPr>
            <w:tcW w:w="2546" w:type="dxa"/>
          </w:tcPr>
          <w:p w14:paraId="44FDCE92" w14:textId="153BD70D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 xml:space="preserve">Amnioreduction and </w:t>
            </w:r>
            <w:r w:rsidR="00131F4F">
              <w:rPr>
                <w:rFonts w:ascii="Times New Roman" w:hAnsi="Times New Roman" w:cs="Times New Roman"/>
              </w:rPr>
              <w:t>l</w:t>
            </w:r>
            <w:r w:rsidRPr="000F69E9">
              <w:rPr>
                <w:rFonts w:ascii="Times New Roman" w:hAnsi="Times New Roman" w:cs="Times New Roman"/>
              </w:rPr>
              <w:t xml:space="preserve">aser </w:t>
            </w:r>
            <w:r w:rsidR="00131F4F">
              <w:rPr>
                <w:rFonts w:ascii="Times New Roman" w:hAnsi="Times New Roman" w:cs="Times New Roman"/>
              </w:rPr>
              <w:t>t</w:t>
            </w:r>
            <w:r w:rsidRPr="000F69E9">
              <w:rPr>
                <w:rFonts w:ascii="Times New Roman" w:hAnsi="Times New Roman" w:cs="Times New Roman"/>
              </w:rPr>
              <w:t>herapy</w:t>
            </w:r>
          </w:p>
        </w:tc>
        <w:tc>
          <w:tcPr>
            <w:tcW w:w="2166" w:type="dxa"/>
          </w:tcPr>
          <w:p w14:paraId="363C6418" w14:textId="2533883A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672" w:type="dxa"/>
          </w:tcPr>
          <w:p w14:paraId="1D3704F4" w14:textId="3B74AC0C" w:rsidR="009062EC" w:rsidRPr="000F69E9" w:rsidRDefault="009062EC" w:rsidP="000F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20% Amnioreduction group</w:t>
            </w:r>
          </w:p>
          <w:p w14:paraId="05134E89" w14:textId="77777777" w:rsidR="009062EC" w:rsidRPr="000F69E9" w:rsidRDefault="009062EC" w:rsidP="000F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7% Laser group</w:t>
            </w:r>
          </w:p>
          <w:p w14:paraId="45D8B300" w14:textId="15DA2CC9" w:rsidR="009062EC" w:rsidRPr="000F69E9" w:rsidRDefault="009062EC" w:rsidP="000F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1% di-di twins</w:t>
            </w:r>
          </w:p>
        </w:tc>
      </w:tr>
      <w:tr w:rsidR="009062EC" w:rsidRPr="000F69E9" w14:paraId="54FFFFFC" w14:textId="77777777" w:rsidTr="000F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CCC94D0" w14:textId="46C0D493" w:rsidR="009062EC" w:rsidRPr="000F69E9" w:rsidRDefault="009062EC" w:rsidP="000F69E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2011</w:t>
            </w:r>
          </w:p>
        </w:tc>
        <w:tc>
          <w:tcPr>
            <w:tcW w:w="1194" w:type="dxa"/>
          </w:tcPr>
          <w:p w14:paraId="3F75B3E6" w14:textId="705DBC09" w:rsidR="009062EC" w:rsidRPr="000F69E9" w:rsidRDefault="009062EC" w:rsidP="000F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Mercanti</w:t>
            </w:r>
          </w:p>
        </w:tc>
        <w:tc>
          <w:tcPr>
            <w:tcW w:w="1416" w:type="dxa"/>
          </w:tcPr>
          <w:p w14:paraId="21834B35" w14:textId="4EEC48A3" w:rsidR="009062EC" w:rsidRPr="000F69E9" w:rsidRDefault="009062EC" w:rsidP="000F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2645" w:type="dxa"/>
          </w:tcPr>
          <w:p w14:paraId="44E90320" w14:textId="3FC52D05" w:rsidR="009062EC" w:rsidRPr="000F69E9" w:rsidRDefault="009062EC" w:rsidP="000F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51 pregnancies (51 donors, 51 recipients)</w:t>
            </w:r>
          </w:p>
        </w:tc>
        <w:tc>
          <w:tcPr>
            <w:tcW w:w="2546" w:type="dxa"/>
          </w:tcPr>
          <w:p w14:paraId="5AFEADD8" w14:textId="5E7116D2" w:rsidR="009062EC" w:rsidRPr="000F69E9" w:rsidRDefault="009062EC" w:rsidP="000F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 xml:space="preserve">Serial </w:t>
            </w:r>
            <w:r w:rsidR="00131F4F">
              <w:rPr>
                <w:rFonts w:ascii="Times New Roman" w:hAnsi="Times New Roman" w:cs="Times New Roman"/>
              </w:rPr>
              <w:t>a</w:t>
            </w:r>
            <w:r w:rsidRPr="000F69E9">
              <w:rPr>
                <w:rFonts w:ascii="Times New Roman" w:hAnsi="Times New Roman" w:cs="Times New Roman"/>
              </w:rPr>
              <w:t>mnioreduction</w:t>
            </w:r>
            <w:r w:rsidR="00C31563" w:rsidRPr="000F69E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66" w:type="dxa"/>
          </w:tcPr>
          <w:p w14:paraId="3A29B86B" w14:textId="57EA850A" w:rsidR="009062EC" w:rsidRPr="000F69E9" w:rsidRDefault="009062EC" w:rsidP="000F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672" w:type="dxa"/>
          </w:tcPr>
          <w:p w14:paraId="47AF3ABD" w14:textId="77777777" w:rsidR="009062EC" w:rsidRPr="000F69E9" w:rsidRDefault="009062EC" w:rsidP="000F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22% Donors</w:t>
            </w:r>
          </w:p>
          <w:p w14:paraId="6D94B9E2" w14:textId="38DE3F56" w:rsidR="009062EC" w:rsidRPr="000F69E9" w:rsidRDefault="009062EC" w:rsidP="000F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20% Recipients</w:t>
            </w:r>
          </w:p>
        </w:tc>
      </w:tr>
      <w:tr w:rsidR="009062EC" w:rsidRPr="000F69E9" w14:paraId="303AF576" w14:textId="77777777" w:rsidTr="000F6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C0C51C4" w14:textId="040EF205" w:rsidR="009062EC" w:rsidRPr="000F69E9" w:rsidRDefault="009062EC" w:rsidP="000F69E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2012</w:t>
            </w:r>
          </w:p>
        </w:tc>
        <w:tc>
          <w:tcPr>
            <w:tcW w:w="1194" w:type="dxa"/>
          </w:tcPr>
          <w:p w14:paraId="7FA9C9A1" w14:textId="5BB61726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Halvorsen</w:t>
            </w:r>
          </w:p>
        </w:tc>
        <w:tc>
          <w:tcPr>
            <w:tcW w:w="1416" w:type="dxa"/>
          </w:tcPr>
          <w:p w14:paraId="2FA92864" w14:textId="1895EF43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2645" w:type="dxa"/>
          </w:tcPr>
          <w:p w14:paraId="077F4465" w14:textId="60F7CE89" w:rsidR="009062EC" w:rsidRPr="000F69E9" w:rsidRDefault="009062EC" w:rsidP="000F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73 pregnancies (71 donors, 71 recipients)</w:t>
            </w:r>
          </w:p>
        </w:tc>
        <w:tc>
          <w:tcPr>
            <w:tcW w:w="2546" w:type="dxa"/>
          </w:tcPr>
          <w:p w14:paraId="3B4B57F5" w14:textId="1C5A13EC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 xml:space="preserve">Laser </w:t>
            </w:r>
            <w:r w:rsidR="00131F4F">
              <w:rPr>
                <w:rFonts w:ascii="Times New Roman" w:hAnsi="Times New Roman" w:cs="Times New Roman"/>
              </w:rPr>
              <w:t>t</w:t>
            </w:r>
            <w:r w:rsidRPr="000F69E9">
              <w:rPr>
                <w:rFonts w:ascii="Times New Roman" w:hAnsi="Times New Roman" w:cs="Times New Roman"/>
              </w:rPr>
              <w:t>herapy</w:t>
            </w:r>
          </w:p>
        </w:tc>
        <w:tc>
          <w:tcPr>
            <w:tcW w:w="2166" w:type="dxa"/>
          </w:tcPr>
          <w:p w14:paraId="386F95C8" w14:textId="77600FCE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672" w:type="dxa"/>
          </w:tcPr>
          <w:p w14:paraId="1CF41639" w14:textId="306AD15F" w:rsidR="009062EC" w:rsidRPr="000F69E9" w:rsidRDefault="009062EC" w:rsidP="000F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10% Overall</w:t>
            </w:r>
          </w:p>
          <w:p w14:paraId="3CE8BB4F" w14:textId="44521B74" w:rsidR="009062EC" w:rsidRPr="000F69E9" w:rsidRDefault="009062EC" w:rsidP="000F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12% Donors</w:t>
            </w:r>
          </w:p>
          <w:p w14:paraId="2BD1F140" w14:textId="2EBD1789" w:rsidR="009062EC" w:rsidRPr="000F69E9" w:rsidRDefault="009062EC" w:rsidP="000F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8.7% Recipients</w:t>
            </w:r>
          </w:p>
        </w:tc>
      </w:tr>
      <w:tr w:rsidR="009062EC" w:rsidRPr="000F69E9" w14:paraId="669396FC" w14:textId="77777777" w:rsidTr="000F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0E78E33" w14:textId="1E25FF50" w:rsidR="009062EC" w:rsidRPr="000F69E9" w:rsidRDefault="009062EC" w:rsidP="000F69E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2017</w:t>
            </w:r>
          </w:p>
        </w:tc>
        <w:tc>
          <w:tcPr>
            <w:tcW w:w="1194" w:type="dxa"/>
          </w:tcPr>
          <w:p w14:paraId="2E472EAB" w14:textId="21D1B9F7" w:rsidR="009062EC" w:rsidRPr="000F69E9" w:rsidRDefault="009062EC" w:rsidP="000F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Verbeek</w:t>
            </w:r>
          </w:p>
        </w:tc>
        <w:tc>
          <w:tcPr>
            <w:tcW w:w="1416" w:type="dxa"/>
          </w:tcPr>
          <w:p w14:paraId="7BD61E6C" w14:textId="40015B83" w:rsidR="009062EC" w:rsidRPr="000F69E9" w:rsidRDefault="009062EC" w:rsidP="000F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2645" w:type="dxa"/>
          </w:tcPr>
          <w:p w14:paraId="605A204D" w14:textId="1289E34F" w:rsidR="009062EC" w:rsidRPr="000F69E9" w:rsidRDefault="009062EC" w:rsidP="000F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312 pregnancies (274 twins laser group, 38 twins non laser)</w:t>
            </w:r>
          </w:p>
        </w:tc>
        <w:tc>
          <w:tcPr>
            <w:tcW w:w="2546" w:type="dxa"/>
          </w:tcPr>
          <w:p w14:paraId="6EBA0616" w14:textId="0EFBF3D8" w:rsidR="009062EC" w:rsidRPr="000F69E9" w:rsidRDefault="009062EC" w:rsidP="000F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 xml:space="preserve">Laser and </w:t>
            </w:r>
            <w:r w:rsidR="00131F4F">
              <w:rPr>
                <w:rFonts w:ascii="Times New Roman" w:hAnsi="Times New Roman" w:cs="Times New Roman"/>
              </w:rPr>
              <w:t>a</w:t>
            </w:r>
            <w:r w:rsidRPr="000F69E9">
              <w:rPr>
                <w:rFonts w:ascii="Times New Roman" w:hAnsi="Times New Roman" w:cs="Times New Roman"/>
              </w:rPr>
              <w:t xml:space="preserve">mnioreduction </w:t>
            </w:r>
          </w:p>
        </w:tc>
        <w:tc>
          <w:tcPr>
            <w:tcW w:w="2166" w:type="dxa"/>
          </w:tcPr>
          <w:p w14:paraId="7C96089B" w14:textId="25FAE64E" w:rsidR="009062EC" w:rsidRPr="000F69E9" w:rsidRDefault="009062EC" w:rsidP="000F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 xml:space="preserve">Cr &gt; 100 </w:t>
            </w:r>
            <w:proofErr w:type="spellStart"/>
            <w:r w:rsidRPr="000F69E9">
              <w:rPr>
                <w:rFonts w:ascii="Times New Roman" w:hAnsi="Times New Roman" w:cs="Times New Roman"/>
              </w:rPr>
              <w:t>umol</w:t>
            </w:r>
            <w:proofErr w:type="spellEnd"/>
            <w:r w:rsidRPr="000F69E9">
              <w:rPr>
                <w:rFonts w:ascii="Times New Roman" w:hAnsi="Times New Roman" w:cs="Times New Roman"/>
              </w:rPr>
              <w:t>/l in the first week of life</w:t>
            </w:r>
          </w:p>
        </w:tc>
        <w:tc>
          <w:tcPr>
            <w:tcW w:w="3672" w:type="dxa"/>
          </w:tcPr>
          <w:p w14:paraId="611E47A7" w14:textId="194333A8" w:rsidR="009062EC" w:rsidRPr="000F69E9" w:rsidRDefault="009062EC" w:rsidP="000F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 xml:space="preserve">38% </w:t>
            </w:r>
            <w:proofErr w:type="gramStart"/>
            <w:r w:rsidR="00131F4F">
              <w:rPr>
                <w:rFonts w:ascii="Times New Roman" w:hAnsi="Times New Roman" w:cs="Times New Roman"/>
              </w:rPr>
              <w:t>N</w:t>
            </w:r>
            <w:r w:rsidRPr="000F69E9">
              <w:rPr>
                <w:rFonts w:ascii="Times New Roman" w:hAnsi="Times New Roman" w:cs="Times New Roman"/>
              </w:rPr>
              <w:t>on-</w:t>
            </w:r>
            <w:r w:rsidR="00131F4F">
              <w:rPr>
                <w:rFonts w:ascii="Times New Roman" w:hAnsi="Times New Roman" w:cs="Times New Roman"/>
              </w:rPr>
              <w:t>l</w:t>
            </w:r>
            <w:r w:rsidRPr="000F69E9">
              <w:rPr>
                <w:rFonts w:ascii="Times New Roman" w:hAnsi="Times New Roman" w:cs="Times New Roman"/>
              </w:rPr>
              <w:t>aser</w:t>
            </w:r>
            <w:proofErr w:type="gramEnd"/>
            <w:r w:rsidRPr="000F69E9">
              <w:rPr>
                <w:rFonts w:ascii="Times New Roman" w:hAnsi="Times New Roman" w:cs="Times New Roman"/>
              </w:rPr>
              <w:t xml:space="preserve"> group</w:t>
            </w:r>
          </w:p>
          <w:p w14:paraId="22D50BF6" w14:textId="420B9428" w:rsidR="009062EC" w:rsidRPr="000F69E9" w:rsidRDefault="009062EC" w:rsidP="000F6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7% Laser group</w:t>
            </w:r>
          </w:p>
        </w:tc>
      </w:tr>
      <w:tr w:rsidR="009062EC" w:rsidRPr="000F69E9" w14:paraId="2E791987" w14:textId="77777777" w:rsidTr="000F69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27D7677" w14:textId="5C71C23E" w:rsidR="009062EC" w:rsidRPr="000F69E9" w:rsidRDefault="009062EC" w:rsidP="000F69E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0F69E9">
              <w:rPr>
                <w:rFonts w:ascii="Times New Roman" w:hAnsi="Times New Roman" w:cs="Times New Roman"/>
                <w:color w:val="auto"/>
              </w:rPr>
              <w:t>2019</w:t>
            </w:r>
          </w:p>
        </w:tc>
        <w:tc>
          <w:tcPr>
            <w:tcW w:w="1194" w:type="dxa"/>
          </w:tcPr>
          <w:p w14:paraId="22365BFE" w14:textId="24BC738A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Melhem</w:t>
            </w:r>
          </w:p>
        </w:tc>
        <w:tc>
          <w:tcPr>
            <w:tcW w:w="1416" w:type="dxa"/>
          </w:tcPr>
          <w:p w14:paraId="1A73F1ED" w14:textId="333F2E20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2645" w:type="dxa"/>
          </w:tcPr>
          <w:p w14:paraId="6D14C29F" w14:textId="46A914DE" w:rsidR="009062EC" w:rsidRPr="000F69E9" w:rsidRDefault="009062EC" w:rsidP="000F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26 infants (10 in-utero intervention, 16 expectant)</w:t>
            </w:r>
          </w:p>
        </w:tc>
        <w:tc>
          <w:tcPr>
            <w:tcW w:w="2546" w:type="dxa"/>
          </w:tcPr>
          <w:p w14:paraId="18B6C517" w14:textId="3D40D9BE" w:rsidR="009062EC" w:rsidRPr="000F69E9" w:rsidRDefault="009062EC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 xml:space="preserve">Laser and </w:t>
            </w:r>
            <w:r w:rsidR="00131F4F">
              <w:rPr>
                <w:rFonts w:ascii="Times New Roman" w:hAnsi="Times New Roman" w:cs="Times New Roman"/>
              </w:rPr>
              <w:t>a</w:t>
            </w:r>
            <w:r w:rsidRPr="000F69E9">
              <w:rPr>
                <w:rFonts w:ascii="Times New Roman" w:hAnsi="Times New Roman" w:cs="Times New Roman"/>
              </w:rPr>
              <w:t>mnioreduction</w:t>
            </w:r>
          </w:p>
        </w:tc>
        <w:tc>
          <w:tcPr>
            <w:tcW w:w="2166" w:type="dxa"/>
          </w:tcPr>
          <w:p w14:paraId="507B5070" w14:textId="34604C35" w:rsidR="009062EC" w:rsidRPr="000F69E9" w:rsidRDefault="00F74B00" w:rsidP="000F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 xml:space="preserve">Neonatal </w:t>
            </w:r>
            <w:r w:rsidR="009062EC" w:rsidRPr="000F69E9">
              <w:rPr>
                <w:rFonts w:ascii="Times New Roman" w:hAnsi="Times New Roman" w:cs="Times New Roman"/>
              </w:rPr>
              <w:t>KDIGO</w:t>
            </w:r>
          </w:p>
        </w:tc>
        <w:tc>
          <w:tcPr>
            <w:tcW w:w="3672" w:type="dxa"/>
          </w:tcPr>
          <w:p w14:paraId="4D523DBA" w14:textId="19C892A8" w:rsidR="009062EC" w:rsidRPr="000F69E9" w:rsidRDefault="009062EC" w:rsidP="000F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 xml:space="preserve">50% Laser </w:t>
            </w:r>
            <w:r w:rsidR="00131F4F">
              <w:rPr>
                <w:rFonts w:ascii="Times New Roman" w:hAnsi="Times New Roman" w:cs="Times New Roman"/>
              </w:rPr>
              <w:t>g</w:t>
            </w:r>
            <w:r w:rsidRPr="000F69E9">
              <w:rPr>
                <w:rFonts w:ascii="Times New Roman" w:hAnsi="Times New Roman" w:cs="Times New Roman"/>
              </w:rPr>
              <w:t>roup</w:t>
            </w:r>
          </w:p>
          <w:p w14:paraId="25C9AA23" w14:textId="57B20B89" w:rsidR="009062EC" w:rsidRPr="000F69E9" w:rsidRDefault="009062EC" w:rsidP="000F6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69E9">
              <w:rPr>
                <w:rFonts w:ascii="Times New Roman" w:hAnsi="Times New Roman" w:cs="Times New Roman"/>
              </w:rPr>
              <w:t>56% Expectant/</w:t>
            </w:r>
            <w:r w:rsidR="00131F4F">
              <w:rPr>
                <w:rFonts w:ascii="Times New Roman" w:hAnsi="Times New Roman" w:cs="Times New Roman"/>
              </w:rPr>
              <w:t>a</w:t>
            </w:r>
            <w:r w:rsidRPr="000F69E9">
              <w:rPr>
                <w:rFonts w:ascii="Times New Roman" w:hAnsi="Times New Roman" w:cs="Times New Roman"/>
              </w:rPr>
              <w:t>mnioreduction</w:t>
            </w:r>
          </w:p>
        </w:tc>
      </w:tr>
    </w:tbl>
    <w:p w14:paraId="56AFE1BF" w14:textId="347437A7" w:rsidR="001517A3" w:rsidRPr="000F69E9" w:rsidRDefault="001517A3">
      <w:pPr>
        <w:rPr>
          <w:rFonts w:ascii="Times New Roman" w:hAnsi="Times New Roman" w:cs="Times New Roman"/>
        </w:rPr>
      </w:pPr>
    </w:p>
    <w:p w14:paraId="39C7B7EC" w14:textId="77777777" w:rsidR="001517A3" w:rsidRPr="000F69E9" w:rsidRDefault="001517A3">
      <w:pPr>
        <w:rPr>
          <w:rFonts w:ascii="Times New Roman" w:hAnsi="Times New Roman" w:cs="Times New Roman"/>
        </w:rPr>
      </w:pPr>
    </w:p>
    <w:p w14:paraId="23D4DDE0" w14:textId="198581F7" w:rsidR="00460A08" w:rsidRPr="000F69E9" w:rsidRDefault="000F69E9">
      <w:pPr>
        <w:rPr>
          <w:rFonts w:ascii="Times New Roman" w:hAnsi="Times New Roman" w:cs="Times New Roman"/>
        </w:rPr>
      </w:pPr>
      <w:r w:rsidRPr="000F69E9">
        <w:rPr>
          <w:rFonts w:ascii="Times New Roman" w:hAnsi="Times New Roman" w:cs="Times New Roman"/>
          <w:b/>
          <w:bCs/>
        </w:rPr>
        <w:t xml:space="preserve">Appendix 3. </w:t>
      </w:r>
      <w:r w:rsidRPr="000F69E9">
        <w:rPr>
          <w:rFonts w:ascii="Times New Roman" w:hAnsi="Times New Roman" w:cs="Times New Roman"/>
        </w:rPr>
        <w:t xml:space="preserve">Overview of </w:t>
      </w:r>
      <w:r w:rsidR="00131F4F">
        <w:rPr>
          <w:rFonts w:ascii="Times New Roman" w:hAnsi="Times New Roman" w:cs="Times New Roman"/>
        </w:rPr>
        <w:t>p</w:t>
      </w:r>
      <w:r w:rsidRPr="000F69E9">
        <w:rPr>
          <w:rFonts w:ascii="Times New Roman" w:hAnsi="Times New Roman" w:cs="Times New Roman"/>
        </w:rPr>
        <w:t xml:space="preserve">ublished </w:t>
      </w:r>
      <w:r w:rsidR="00131F4F">
        <w:rPr>
          <w:rFonts w:ascii="Times New Roman" w:hAnsi="Times New Roman" w:cs="Times New Roman"/>
        </w:rPr>
        <w:t>r</w:t>
      </w:r>
      <w:r w:rsidRPr="000F69E9">
        <w:rPr>
          <w:rFonts w:ascii="Times New Roman" w:hAnsi="Times New Roman" w:cs="Times New Roman"/>
        </w:rPr>
        <w:t xml:space="preserve">esearch on TTTS and </w:t>
      </w:r>
      <w:r w:rsidR="00131F4F">
        <w:rPr>
          <w:rFonts w:ascii="Times New Roman" w:hAnsi="Times New Roman" w:cs="Times New Roman"/>
        </w:rPr>
        <w:t>n</w:t>
      </w:r>
      <w:r w:rsidRPr="000F69E9">
        <w:rPr>
          <w:rFonts w:ascii="Times New Roman" w:hAnsi="Times New Roman" w:cs="Times New Roman"/>
        </w:rPr>
        <w:t>eonatal AKI</w:t>
      </w:r>
    </w:p>
    <w:p w14:paraId="05CED0D4" w14:textId="77777777" w:rsidR="00460A08" w:rsidRPr="000F69E9" w:rsidRDefault="00460A08">
      <w:pPr>
        <w:rPr>
          <w:rFonts w:ascii="Times New Roman" w:hAnsi="Times New Roman" w:cs="Times New Roman"/>
        </w:rPr>
      </w:pPr>
    </w:p>
    <w:p w14:paraId="01E088C5" w14:textId="77777777" w:rsidR="00460A08" w:rsidRPr="000F69E9" w:rsidRDefault="00460A08">
      <w:pPr>
        <w:rPr>
          <w:rFonts w:ascii="Times New Roman" w:hAnsi="Times New Roman" w:cs="Times New Roman"/>
        </w:rPr>
      </w:pPr>
    </w:p>
    <w:p w14:paraId="73DB912D" w14:textId="77777777" w:rsidR="00460A08" w:rsidRPr="000F69E9" w:rsidRDefault="00460A08">
      <w:pPr>
        <w:rPr>
          <w:rFonts w:ascii="Times New Roman" w:hAnsi="Times New Roman" w:cs="Times New Roman"/>
        </w:rPr>
      </w:pPr>
    </w:p>
    <w:p w14:paraId="1E27E6AA" w14:textId="77777777" w:rsidR="00460A08" w:rsidRPr="000F69E9" w:rsidRDefault="00460A08">
      <w:pPr>
        <w:rPr>
          <w:rFonts w:ascii="Times New Roman" w:hAnsi="Times New Roman" w:cs="Times New Roman"/>
        </w:rPr>
      </w:pPr>
    </w:p>
    <w:p w14:paraId="60D1C6CD" w14:textId="77777777" w:rsidR="00460A08" w:rsidRPr="000F69E9" w:rsidRDefault="00460A08">
      <w:pPr>
        <w:rPr>
          <w:rFonts w:ascii="Times New Roman" w:hAnsi="Times New Roman" w:cs="Times New Roman"/>
        </w:rPr>
      </w:pPr>
    </w:p>
    <w:p w14:paraId="1163F8C1" w14:textId="77777777" w:rsidR="00460A08" w:rsidRPr="000F69E9" w:rsidRDefault="00460A08">
      <w:pPr>
        <w:rPr>
          <w:rFonts w:ascii="Times New Roman" w:hAnsi="Times New Roman" w:cs="Times New Roman"/>
        </w:rPr>
      </w:pPr>
    </w:p>
    <w:p w14:paraId="49FCC292" w14:textId="77777777" w:rsidR="00BC38EA" w:rsidRPr="000F69E9" w:rsidRDefault="00BC38EA">
      <w:pPr>
        <w:rPr>
          <w:rFonts w:ascii="Times New Roman" w:hAnsi="Times New Roman" w:cs="Times New Roman"/>
        </w:rPr>
      </w:pPr>
    </w:p>
    <w:p w14:paraId="0E39175F" w14:textId="77777777" w:rsidR="00BC38EA" w:rsidRPr="000F69E9" w:rsidRDefault="00BC38EA">
      <w:pPr>
        <w:rPr>
          <w:rFonts w:ascii="Times New Roman" w:hAnsi="Times New Roman" w:cs="Times New Roman"/>
        </w:rPr>
      </w:pPr>
    </w:p>
    <w:p w14:paraId="6EC1F7E1" w14:textId="77777777" w:rsidR="00BC38EA" w:rsidRPr="000F69E9" w:rsidRDefault="00BC38EA">
      <w:pPr>
        <w:rPr>
          <w:rFonts w:ascii="Times New Roman" w:hAnsi="Times New Roman" w:cs="Times New Roman"/>
        </w:rPr>
      </w:pPr>
    </w:p>
    <w:p w14:paraId="5D74F3A9" w14:textId="77777777" w:rsidR="00BC38EA" w:rsidRPr="000F69E9" w:rsidRDefault="00BC38EA">
      <w:pPr>
        <w:rPr>
          <w:rFonts w:ascii="Times New Roman" w:hAnsi="Times New Roman" w:cs="Times New Roman"/>
        </w:rPr>
      </w:pPr>
    </w:p>
    <w:p w14:paraId="29FB3B07" w14:textId="77777777" w:rsidR="00BC38EA" w:rsidRPr="000F69E9" w:rsidRDefault="00BC38EA">
      <w:pPr>
        <w:rPr>
          <w:rFonts w:ascii="Times New Roman" w:hAnsi="Times New Roman" w:cs="Times New Roman"/>
        </w:rPr>
      </w:pPr>
    </w:p>
    <w:p w14:paraId="2140A8D6" w14:textId="77777777" w:rsidR="00460A08" w:rsidRPr="000F69E9" w:rsidRDefault="00460A08">
      <w:pPr>
        <w:rPr>
          <w:rFonts w:ascii="Times New Roman" w:hAnsi="Times New Roman" w:cs="Times New Roman"/>
        </w:rPr>
      </w:pPr>
    </w:p>
    <w:sectPr w:rsidR="00460A08" w:rsidRPr="000F69E9" w:rsidSect="00EB761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62B2A" w14:textId="77777777" w:rsidR="00991A6C" w:rsidRDefault="00991A6C" w:rsidP="001517A3">
      <w:r>
        <w:separator/>
      </w:r>
    </w:p>
  </w:endnote>
  <w:endnote w:type="continuationSeparator" w:id="0">
    <w:p w14:paraId="75200D2C" w14:textId="77777777" w:rsidR="00991A6C" w:rsidRDefault="00991A6C" w:rsidP="00151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36A27" w14:textId="77777777" w:rsidR="00991A6C" w:rsidRDefault="00991A6C" w:rsidP="001517A3">
      <w:r>
        <w:separator/>
      </w:r>
    </w:p>
  </w:footnote>
  <w:footnote w:type="continuationSeparator" w:id="0">
    <w:p w14:paraId="1551AF77" w14:textId="77777777" w:rsidR="00991A6C" w:rsidRDefault="00991A6C" w:rsidP="001517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760C75"/>
    <w:multiLevelType w:val="hybridMultilevel"/>
    <w:tmpl w:val="4AF4D710"/>
    <w:lvl w:ilvl="0" w:tplc="30C0C5FE">
      <w:start w:val="3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8583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612"/>
    <w:rsid w:val="000F69E9"/>
    <w:rsid w:val="001201F9"/>
    <w:rsid w:val="00131F4F"/>
    <w:rsid w:val="00144E92"/>
    <w:rsid w:val="001517A3"/>
    <w:rsid w:val="0016719B"/>
    <w:rsid w:val="00284951"/>
    <w:rsid w:val="0030761B"/>
    <w:rsid w:val="0038561D"/>
    <w:rsid w:val="00460A08"/>
    <w:rsid w:val="00506C98"/>
    <w:rsid w:val="00507308"/>
    <w:rsid w:val="00566327"/>
    <w:rsid w:val="00614EF5"/>
    <w:rsid w:val="00623059"/>
    <w:rsid w:val="00635B8D"/>
    <w:rsid w:val="00661F16"/>
    <w:rsid w:val="00711BBB"/>
    <w:rsid w:val="00744791"/>
    <w:rsid w:val="00765BE9"/>
    <w:rsid w:val="007B498F"/>
    <w:rsid w:val="00813D66"/>
    <w:rsid w:val="008567E5"/>
    <w:rsid w:val="00864C90"/>
    <w:rsid w:val="0087215A"/>
    <w:rsid w:val="008B341D"/>
    <w:rsid w:val="008D7ED5"/>
    <w:rsid w:val="009062EC"/>
    <w:rsid w:val="00916BA9"/>
    <w:rsid w:val="00953CDD"/>
    <w:rsid w:val="00962CEA"/>
    <w:rsid w:val="00991A6C"/>
    <w:rsid w:val="009A3FCD"/>
    <w:rsid w:val="00A724F5"/>
    <w:rsid w:val="00A8729B"/>
    <w:rsid w:val="00B52007"/>
    <w:rsid w:val="00B926F2"/>
    <w:rsid w:val="00BA439B"/>
    <w:rsid w:val="00BC38EA"/>
    <w:rsid w:val="00C31563"/>
    <w:rsid w:val="00C4546E"/>
    <w:rsid w:val="00C56B42"/>
    <w:rsid w:val="00C64EA1"/>
    <w:rsid w:val="00CB1E14"/>
    <w:rsid w:val="00E61A1A"/>
    <w:rsid w:val="00EB7612"/>
    <w:rsid w:val="00F74B00"/>
    <w:rsid w:val="00FE1512"/>
    <w:rsid w:val="00FF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68332"/>
  <w15:chartTrackingRefBased/>
  <w15:docId w15:val="{D3EFDF2B-4845-3A4F-8A00-8912EB28F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1A1A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1517A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517A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517A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517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1517A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1517A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1517A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1517A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5">
    <w:name w:val="Grid Table 5 Dark Accent 5"/>
    <w:basedOn w:val="TableNormal"/>
    <w:uiPriority w:val="50"/>
    <w:rsid w:val="001517A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1">
    <w:name w:val="Grid Table 5 Dark Accent 1"/>
    <w:basedOn w:val="TableNormal"/>
    <w:uiPriority w:val="50"/>
    <w:rsid w:val="001517A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3">
    <w:name w:val="Grid Table 5 Dark Accent 3"/>
    <w:basedOn w:val="TableNormal"/>
    <w:uiPriority w:val="50"/>
    <w:rsid w:val="001517A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1517A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7Colorful">
    <w:name w:val="Grid Table 7 Colorful"/>
    <w:basedOn w:val="TableNormal"/>
    <w:uiPriority w:val="52"/>
    <w:rsid w:val="001517A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1517A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5">
    <w:name w:val="List Table 2 Accent 5"/>
    <w:basedOn w:val="TableNormal"/>
    <w:uiPriority w:val="47"/>
    <w:rsid w:val="001517A3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1">
    <w:name w:val="List Table 4 Accent 1"/>
    <w:basedOn w:val="TableNormal"/>
    <w:uiPriority w:val="49"/>
    <w:rsid w:val="001517A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5Dark-Accent5">
    <w:name w:val="List Table 5 Dark Accent 5"/>
    <w:basedOn w:val="TableNormal"/>
    <w:uiPriority w:val="50"/>
    <w:rsid w:val="001517A3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2-Accent1">
    <w:name w:val="List Table 2 Accent 1"/>
    <w:basedOn w:val="TableNormal"/>
    <w:uiPriority w:val="47"/>
    <w:rsid w:val="001517A3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517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7A3"/>
  </w:style>
  <w:style w:type="paragraph" w:styleId="Footer">
    <w:name w:val="footer"/>
    <w:basedOn w:val="Normal"/>
    <w:link w:val="FooterChar"/>
    <w:uiPriority w:val="99"/>
    <w:unhideWhenUsed/>
    <w:rsid w:val="001517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08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35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9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62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084</Characters>
  <Application>Microsoft Office Word</Application>
  <DocSecurity>0</DocSecurity>
  <Lines>108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regon, Evelyn</dc:creator>
  <cp:keywords/>
  <dc:description/>
  <cp:lastModifiedBy>Joseph Laycock</cp:lastModifiedBy>
  <cp:revision>2</cp:revision>
  <dcterms:created xsi:type="dcterms:W3CDTF">2026-02-17T12:31:00Z</dcterms:created>
  <dcterms:modified xsi:type="dcterms:W3CDTF">2026-02-17T12:31:00Z</dcterms:modified>
</cp:coreProperties>
</file>